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0CE52" w14:textId="0017EC5F" w:rsidR="00C15986" w:rsidRDefault="00C15986" w:rsidP="00A82B9E">
      <w:pPr>
        <w:jc w:val="right"/>
        <w:rPr>
          <w:lang w:bidi="fa-IR"/>
        </w:rPr>
      </w:pPr>
    </w:p>
    <w:p w14:paraId="0FEAC5F9" w14:textId="62252A86" w:rsidR="00C15986" w:rsidRDefault="00C15986" w:rsidP="00C15986">
      <w:r>
        <w:t xml:space="preserve">MTT Assay for </w:t>
      </w:r>
      <w:r>
        <w:t>parasite</w:t>
      </w:r>
    </w:p>
    <w:p w14:paraId="3CB98D4A" w14:textId="77777777" w:rsidR="00C15986" w:rsidRDefault="00C15986" w:rsidP="00C15986"/>
    <w:p w14:paraId="356E33B0" w14:textId="77777777" w:rsidR="00C15986" w:rsidRDefault="00C15986" w:rsidP="00C15986">
      <w:bookmarkStart w:id="0" w:name="_Hlk73351830"/>
    </w:p>
    <w:p w14:paraId="5FC1BEAD" w14:textId="77777777" w:rsidR="00C15986" w:rsidRDefault="00C15986" w:rsidP="00C15986">
      <w:r>
        <w:t>Number 1: Control (</w:t>
      </w:r>
      <w:proofErr w:type="spellStart"/>
      <w:r>
        <w:t>witout</w:t>
      </w:r>
      <w:proofErr w:type="spellEnd"/>
      <w:r>
        <w:t xml:space="preserve"> treatment)</w:t>
      </w:r>
    </w:p>
    <w:p w14:paraId="26BCE796" w14:textId="77777777" w:rsidR="00C15986" w:rsidRDefault="00C15986" w:rsidP="00C15986">
      <w:r>
        <w:t xml:space="preserve">Number 2: treated with 40 </w:t>
      </w:r>
      <w:r>
        <w:rPr>
          <w:rFonts w:cstheme="minorHAnsi"/>
        </w:rPr>
        <w:t>µ</w:t>
      </w:r>
      <w:r>
        <w:t>g/ml of nanoparticle</w:t>
      </w:r>
    </w:p>
    <w:p w14:paraId="380D3F2F" w14:textId="77777777" w:rsidR="00C15986" w:rsidRDefault="00C15986" w:rsidP="00C15986">
      <w:r w:rsidRPr="003A113B">
        <w:t xml:space="preserve">Number </w:t>
      </w:r>
      <w:r>
        <w:t>3</w:t>
      </w:r>
      <w:r w:rsidRPr="003A113B">
        <w:t xml:space="preserve">: treated with </w:t>
      </w:r>
      <w:r>
        <w:t>2</w:t>
      </w:r>
      <w:r w:rsidRPr="003A113B">
        <w:t>0 µg/ml of nanoparticle</w:t>
      </w:r>
    </w:p>
    <w:p w14:paraId="6F3DB1CF" w14:textId="77777777" w:rsidR="00C15986" w:rsidRDefault="00C15986" w:rsidP="00C15986">
      <w:r w:rsidRPr="003A113B">
        <w:t xml:space="preserve">Number </w:t>
      </w:r>
      <w:r>
        <w:t>4</w:t>
      </w:r>
      <w:r w:rsidRPr="003A113B">
        <w:t xml:space="preserve">: treated with </w:t>
      </w:r>
      <w:r>
        <w:t>1</w:t>
      </w:r>
      <w:r w:rsidRPr="003A113B">
        <w:t>0 µg/ml of nanoparticle</w:t>
      </w:r>
    </w:p>
    <w:p w14:paraId="2CDB33D5" w14:textId="77777777" w:rsidR="00C15986" w:rsidRPr="003A113B" w:rsidRDefault="00C15986" w:rsidP="00C15986">
      <w:r w:rsidRPr="003A113B">
        <w:t xml:space="preserve">Number </w:t>
      </w:r>
      <w:r>
        <w:t>5</w:t>
      </w:r>
      <w:r w:rsidRPr="003A113B">
        <w:t xml:space="preserve">: treated with </w:t>
      </w:r>
      <w:r>
        <w:t>5</w:t>
      </w:r>
      <w:r w:rsidRPr="003A113B">
        <w:t xml:space="preserve"> µg/ml of nanoparticle</w:t>
      </w:r>
    </w:p>
    <w:p w14:paraId="70603FED" w14:textId="77777777" w:rsidR="00C15986" w:rsidRDefault="00C15986" w:rsidP="00C15986">
      <w:r>
        <w:t xml:space="preserve">Number 6: treated with 2.5 </w:t>
      </w:r>
      <w:r>
        <w:rPr>
          <w:rFonts w:cstheme="minorHAnsi"/>
        </w:rPr>
        <w:t>µ</w:t>
      </w:r>
      <w:r>
        <w:t>g/ml of nanoparticle</w:t>
      </w:r>
    </w:p>
    <w:p w14:paraId="3781673A" w14:textId="77777777" w:rsidR="00C15986" w:rsidRDefault="00C15986" w:rsidP="00C15986">
      <w:r>
        <w:t xml:space="preserve">Number 7: treated with 1.25 </w:t>
      </w:r>
      <w:r>
        <w:rPr>
          <w:rFonts w:cstheme="minorHAnsi"/>
        </w:rPr>
        <w:t>µ</w:t>
      </w:r>
      <w:r>
        <w:t>g/ml of nanoparticle</w:t>
      </w:r>
    </w:p>
    <w:p w14:paraId="7A61E6EC" w14:textId="77777777" w:rsidR="00C15986" w:rsidRDefault="00C15986" w:rsidP="00C15986">
      <w:r>
        <w:t xml:space="preserve">Number 8: treated with 0.625 </w:t>
      </w:r>
      <w:r>
        <w:rPr>
          <w:rFonts w:cstheme="minorHAnsi"/>
        </w:rPr>
        <w:t>µ</w:t>
      </w:r>
      <w:r>
        <w:t>g/ml of nanoparticle</w:t>
      </w:r>
    </w:p>
    <w:p w14:paraId="18E4D72F" w14:textId="77777777" w:rsidR="00C15986" w:rsidRDefault="00C15986" w:rsidP="00C15986">
      <w:r>
        <w:t xml:space="preserve">Number 9: treated with 0.312 </w:t>
      </w:r>
      <w:r>
        <w:rPr>
          <w:rFonts w:cstheme="minorHAnsi"/>
        </w:rPr>
        <w:t>µ</w:t>
      </w:r>
      <w:r>
        <w:t>g/ml of nanoparticle</w:t>
      </w:r>
    </w:p>
    <w:p w14:paraId="1E1FEBD6" w14:textId="0AF29B80" w:rsidR="00C15986" w:rsidRDefault="00C15986" w:rsidP="00C15986">
      <w:r>
        <w:t xml:space="preserve">Number 10: </w:t>
      </w:r>
      <w:r>
        <w:t xml:space="preserve"> Treated with </w:t>
      </w:r>
      <w:proofErr w:type="spellStart"/>
      <w:r>
        <w:t>Glucantime</w:t>
      </w:r>
      <w:proofErr w:type="spellEnd"/>
    </w:p>
    <w:p w14:paraId="184438EC" w14:textId="43D4D461" w:rsidR="00C15986" w:rsidRDefault="00C15986" w:rsidP="00C15986">
      <w:r>
        <w:t>Number 11: treated with amphotericin</w:t>
      </w:r>
    </w:p>
    <w:p w14:paraId="1424DD91" w14:textId="16EEC49C" w:rsidR="00A82B9E" w:rsidRDefault="00A82B9E" w:rsidP="00A82B9E">
      <w:pPr>
        <w:jc w:val="right"/>
        <w:rPr>
          <w:rtl/>
          <w:lang w:bidi="fa-IR"/>
        </w:rPr>
      </w:pPr>
      <w:r>
        <w:rPr>
          <w:rFonts w:hint="cs"/>
          <w:rtl/>
          <w:lang w:bidi="fa-IR"/>
        </w:rPr>
        <w:t xml:space="preserve"> </w:t>
      </w:r>
    </w:p>
    <w:bookmarkEnd w:id="0"/>
    <w:p w14:paraId="7E5C40D4" w14:textId="56E46C06" w:rsidR="00F72411" w:rsidRDefault="00F72411" w:rsidP="00A82B9E">
      <w:pPr>
        <w:jc w:val="right"/>
      </w:pPr>
      <w:r>
        <w:br w:type="page"/>
      </w:r>
    </w:p>
    <w:p w14:paraId="342FF81B" w14:textId="77777777" w:rsidR="00F72411" w:rsidRPr="00F72411" w:rsidRDefault="00F72411" w:rsidP="00F724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1"/>
        <w:gridCol w:w="1038"/>
        <w:gridCol w:w="1038"/>
        <w:gridCol w:w="1464"/>
        <w:gridCol w:w="1085"/>
        <w:gridCol w:w="1511"/>
        <w:gridCol w:w="1511"/>
        <w:gridCol w:w="1085"/>
        <w:gridCol w:w="1117"/>
      </w:tblGrid>
      <w:tr w:rsidR="00F72411" w:rsidRPr="00F72411" w14:paraId="5E089AFA" w14:textId="77777777">
        <w:trPr>
          <w:cantSplit/>
        </w:trPr>
        <w:tc>
          <w:tcPr>
            <w:tcW w:w="106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DFDA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24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F72411" w:rsidRPr="00F72411" w14:paraId="08AEDFD9" w14:textId="77777777">
        <w:trPr>
          <w:cantSplit/>
        </w:trPr>
        <w:tc>
          <w:tcPr>
            <w:tcW w:w="106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E423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VAR00002  </w:t>
            </w:r>
          </w:p>
        </w:tc>
      </w:tr>
      <w:tr w:rsidR="00F72411" w:rsidRPr="00F72411" w14:paraId="1C6D3A06" w14:textId="77777777">
        <w:trPr>
          <w:cantSplit/>
        </w:trPr>
        <w:tc>
          <w:tcPr>
            <w:tcW w:w="7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7CE2D3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BA9AFA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37C5AD7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6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359C361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8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4D439B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302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CB628A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08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341362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1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7C645B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F72411" w:rsidRPr="00F72411" w14:paraId="70B54FBB" w14:textId="77777777">
        <w:trPr>
          <w:cantSplit/>
        </w:trPr>
        <w:tc>
          <w:tcPr>
            <w:tcW w:w="7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557C90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3C7EB0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78F80E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751A55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241D38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bottom w:val="single" w:sz="16" w:space="0" w:color="000000"/>
            </w:tcBorders>
            <w:shd w:val="clear" w:color="auto" w:fill="FFFFFF"/>
          </w:tcPr>
          <w:p w14:paraId="025BB2F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10" w:type="dxa"/>
            <w:tcBorders>
              <w:bottom w:val="single" w:sz="16" w:space="0" w:color="000000"/>
            </w:tcBorders>
            <w:shd w:val="clear" w:color="auto" w:fill="FFFFFF"/>
          </w:tcPr>
          <w:p w14:paraId="12EC681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8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2614DF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9F7C10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72411" w:rsidRPr="00F72411" w14:paraId="6CB5F028" w14:textId="77777777">
        <w:trPr>
          <w:cantSplit/>
        </w:trPr>
        <w:tc>
          <w:tcPr>
            <w:tcW w:w="7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C0B47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9D90D7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6E6FB1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5150</w:t>
            </w:r>
          </w:p>
        </w:tc>
        <w:tc>
          <w:tcPr>
            <w:tcW w:w="146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63B0E7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2A71A7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FB001C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4515</w:t>
            </w:r>
          </w:p>
        </w:tc>
        <w:tc>
          <w:tcPr>
            <w:tcW w:w="15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E411D8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5785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3160BD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FD154F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52</w:t>
            </w:r>
          </w:p>
        </w:tc>
      </w:tr>
      <w:tr w:rsidR="00F72411" w:rsidRPr="00F72411" w14:paraId="32CBB11D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CB199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A2188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7193452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4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39D215F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4BA22C6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278E4CA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8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192059D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0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09239AE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5F929F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5</w:t>
            </w:r>
          </w:p>
        </w:tc>
      </w:tr>
      <w:tr w:rsidR="00F72411" w:rsidRPr="00F72411" w14:paraId="52DAAC5D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566AD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4DBAF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3A0B193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0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56D2E0E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730B68F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17C6C48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3F6DCE4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0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72902B5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FDBEB3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</w:t>
            </w:r>
          </w:p>
        </w:tc>
      </w:tr>
      <w:tr w:rsidR="00F72411" w:rsidRPr="00F72411" w14:paraId="152AEE61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13456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05A3D2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60EA19D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1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0FEDA71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2B31003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11E2216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5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2B28946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7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4ED23CC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271DCA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</w:tr>
      <w:tr w:rsidR="00F72411" w:rsidRPr="00F72411" w14:paraId="4F4BEF4D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07AE8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0BEEF6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17F2CFA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0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591625D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41B5BA7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73BE29A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4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6151237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6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00CA7BC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2FC2CB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</w:tr>
      <w:tr w:rsidR="00F72411" w:rsidRPr="00F72411" w14:paraId="67D34488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28305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3D4665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7667939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2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7E95DC3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562E64E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4CE2B96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30F088E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8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16C1CF6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3D899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3</w:t>
            </w:r>
          </w:p>
        </w:tc>
      </w:tr>
      <w:tr w:rsidR="00F72411" w:rsidRPr="00F72411" w14:paraId="3FC3A2FF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F912D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454782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5791626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7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7F78F02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5DA1966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1B13DB0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1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63C6DE8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3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5F52ECD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B54656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8</w:t>
            </w:r>
          </w:p>
        </w:tc>
      </w:tr>
      <w:tr w:rsidR="00F72411" w:rsidRPr="00F72411" w14:paraId="340B8FBD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50E46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D57467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4837378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1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0959BF9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5316AD6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2807748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5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410E41A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7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5AF958A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CA758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2</w:t>
            </w:r>
          </w:p>
        </w:tc>
      </w:tr>
      <w:tr w:rsidR="00F72411" w:rsidRPr="00F72411" w14:paraId="7ACD0AEE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961B6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A52A4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7A54086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6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04D29DF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1F0240F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34839E8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0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38653D2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42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1EE76C5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F340C6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7</w:t>
            </w:r>
          </w:p>
        </w:tc>
      </w:tr>
      <w:tr w:rsidR="00F72411" w:rsidRPr="00F72411" w14:paraId="2258CC4C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29572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01556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663608E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5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4200D15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346C231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338B087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9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77CF9DC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41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72E4ED7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37749D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6</w:t>
            </w:r>
          </w:p>
        </w:tc>
      </w:tr>
      <w:tr w:rsidR="00F72411" w:rsidRPr="00F72411" w14:paraId="2EC084DB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A2378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383D0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258A4EB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7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45F9E6F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1F1F806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168ED3D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1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00622E8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43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519F02A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366B5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8</w:t>
            </w:r>
          </w:p>
        </w:tc>
      </w:tr>
      <w:tr w:rsidR="00F72411" w:rsidRPr="00F72411" w14:paraId="1887EED8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B58B6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1B1604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3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CC6912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864</w:t>
            </w:r>
          </w:p>
        </w:tc>
        <w:tc>
          <w:tcPr>
            <w:tcW w:w="146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8BB627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0852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7BCDB7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2314</w:t>
            </w:r>
          </w:p>
        </w:tc>
        <w:tc>
          <w:tcPr>
            <w:tcW w:w="15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33BA66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382</w:t>
            </w:r>
          </w:p>
        </w:tc>
        <w:tc>
          <w:tcPr>
            <w:tcW w:w="15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6C0FF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345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6AD604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4547E8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52</w:t>
            </w:r>
          </w:p>
        </w:tc>
      </w:tr>
    </w:tbl>
    <w:p w14:paraId="31E2A578" w14:textId="77777777" w:rsidR="00F72411" w:rsidRPr="00F72411" w:rsidRDefault="00F72411" w:rsidP="00F724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EF2ADA1" w14:textId="77777777" w:rsidR="00F72411" w:rsidRPr="00F72411" w:rsidRDefault="00F72411" w:rsidP="00F724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7"/>
        <w:gridCol w:w="1423"/>
        <w:gridCol w:w="1469"/>
        <w:gridCol w:w="1055"/>
        <w:gridCol w:w="1009"/>
        <w:gridCol w:w="1392"/>
        <w:gridCol w:w="1392"/>
      </w:tblGrid>
      <w:tr w:rsidR="00F72411" w:rsidRPr="00F72411" w14:paraId="41B86338" w14:textId="77777777">
        <w:trPr>
          <w:cantSplit/>
        </w:trPr>
        <w:tc>
          <w:tcPr>
            <w:tcW w:w="91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BECC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F72411" w:rsidRPr="00F72411" w14:paraId="2DC8812F" w14:textId="77777777">
        <w:trPr>
          <w:cantSplit/>
        </w:trPr>
        <w:tc>
          <w:tcPr>
            <w:tcW w:w="91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C320A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Dependent Variable:   VAR00002  </w:t>
            </w:r>
          </w:p>
        </w:tc>
      </w:tr>
      <w:tr w:rsidR="00F72411" w:rsidRPr="00F72411" w14:paraId="1A9925F6" w14:textId="77777777">
        <w:trPr>
          <w:cantSplit/>
        </w:trPr>
        <w:tc>
          <w:tcPr>
            <w:tcW w:w="91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0ABB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Tukey HSD  </w:t>
            </w:r>
          </w:p>
        </w:tc>
      </w:tr>
      <w:tr w:rsidR="00F72411" w:rsidRPr="00F72411" w14:paraId="5458A902" w14:textId="77777777">
        <w:trPr>
          <w:cantSplit/>
        </w:trPr>
        <w:tc>
          <w:tcPr>
            <w:tcW w:w="137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0521FF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142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A126C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6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65A9FF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3DB6E74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CD3328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8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D467DE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F72411" w:rsidRPr="00F72411" w14:paraId="4B09F4D9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858A45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A6808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D9E188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51FF08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55C0E3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16" w:space="0" w:color="000000"/>
            </w:tcBorders>
            <w:shd w:val="clear" w:color="auto" w:fill="FFFFFF"/>
          </w:tcPr>
          <w:p w14:paraId="479A284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9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007EC8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F72411" w:rsidRPr="00F72411" w14:paraId="16439DD5" w14:textId="77777777">
        <w:trPr>
          <w:cantSplit/>
        </w:trPr>
        <w:tc>
          <w:tcPr>
            <w:tcW w:w="137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0301B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65017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BF669C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7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745DE6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E72C64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42E557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433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09243E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967</w:t>
            </w:r>
          </w:p>
        </w:tc>
      </w:tr>
      <w:tr w:rsidR="00F72411" w:rsidRPr="00F72411" w14:paraId="5F9F5286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0AAE9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D9029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74540F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5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6DACD2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2FC2CB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F4BB45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2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51EA8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817</w:t>
            </w:r>
          </w:p>
        </w:tc>
      </w:tr>
      <w:tr w:rsidR="00F72411" w:rsidRPr="00F72411" w14:paraId="2839A29D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E2DC6D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319F4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3B89F7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0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CCB74C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44C8FA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82FAF7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7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6B521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267</w:t>
            </w:r>
          </w:p>
        </w:tc>
      </w:tr>
      <w:tr w:rsidR="00F72411" w:rsidRPr="00F72411" w14:paraId="1A6D1890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6201B7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CB0B3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07AD69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1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3861D0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B13FFF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94F801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8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9F1559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367</w:t>
            </w:r>
          </w:p>
        </w:tc>
      </w:tr>
      <w:tr w:rsidR="00F72411" w:rsidRPr="00F72411" w14:paraId="587A284C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654013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BF579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A90606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9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FCEFE6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302649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DDB126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6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5D25A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3167</w:t>
            </w:r>
          </w:p>
        </w:tc>
      </w:tr>
      <w:tr w:rsidR="00F72411" w:rsidRPr="00F72411" w14:paraId="045CE240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168C10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C2061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070139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6AD72E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71D23D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3F3C8F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1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72777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667</w:t>
            </w:r>
          </w:p>
        </w:tc>
      </w:tr>
      <w:tr w:rsidR="00F72411" w:rsidRPr="00F72411" w14:paraId="63278B97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606D9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5835F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31BC40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0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B3B7B2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3F0A61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220A42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7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4690A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267</w:t>
            </w:r>
          </w:p>
        </w:tc>
      </w:tr>
      <w:tr w:rsidR="00F72411" w:rsidRPr="00F72411" w14:paraId="2A90B6D5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F23108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3EABE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2552C5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89399D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182A85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C80475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2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3E214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767</w:t>
            </w:r>
          </w:p>
        </w:tc>
      </w:tr>
      <w:tr w:rsidR="00F72411" w:rsidRPr="00F72411" w14:paraId="1D6DA726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C2C8C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9CFAA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49487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26CD41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4125E2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FB32DE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3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7F3C23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867</w:t>
            </w:r>
          </w:p>
        </w:tc>
      </w:tr>
      <w:tr w:rsidR="00F72411" w:rsidRPr="00F72411" w14:paraId="4E664AA4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B20C0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83933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B2E9A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FB9F17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B709D8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A57E1D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1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880C08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67</w:t>
            </w:r>
          </w:p>
        </w:tc>
      </w:tr>
      <w:tr w:rsidR="00F72411" w:rsidRPr="00F72411" w14:paraId="404237DC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4A426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E1640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DC7EDE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37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9FEDD6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180D00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5B8552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39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BA7D27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3433</w:t>
            </w:r>
          </w:p>
        </w:tc>
      </w:tr>
      <w:tr w:rsidR="00F72411" w:rsidRPr="00F72411" w14:paraId="0709D35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765CCD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70066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FB1B2E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5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F27E39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853C64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53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0E9FC7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4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B86377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17</w:t>
            </w:r>
          </w:p>
        </w:tc>
      </w:tr>
      <w:tr w:rsidR="00F72411" w:rsidRPr="00F72411" w14:paraId="697C412A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FCF8D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E3E45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6BCB8D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7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10B45D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88395C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B17095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9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CDC14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433</w:t>
            </w:r>
          </w:p>
        </w:tc>
      </w:tr>
      <w:tr w:rsidR="00F72411" w:rsidRPr="00F72411" w14:paraId="26EAE9B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EDCE4F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47AE9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802BEA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C593C6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66E06B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60389A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8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C4548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333</w:t>
            </w:r>
          </w:p>
        </w:tc>
      </w:tr>
      <w:tr w:rsidR="00F72411" w:rsidRPr="00F72411" w14:paraId="355EC71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D14562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395BF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3894DF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8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580207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F6B6AF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6F3AD3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0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D482FC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533</w:t>
            </w:r>
          </w:p>
        </w:tc>
      </w:tr>
      <w:tr w:rsidR="00F72411" w:rsidRPr="00F72411" w14:paraId="6E85128E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09256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ECF56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28E419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3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677E06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FE99ED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080B2B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5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55114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033</w:t>
            </w:r>
          </w:p>
        </w:tc>
      </w:tr>
      <w:tr w:rsidR="00F72411" w:rsidRPr="00F72411" w14:paraId="43ADBA1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25C72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55D67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1289E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7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84028B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0670C9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C5AA5F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9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9ED06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433</w:t>
            </w:r>
          </w:p>
        </w:tc>
      </w:tr>
      <w:tr w:rsidR="00F72411" w:rsidRPr="00F72411" w14:paraId="52F0CDFA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C8647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C2FBF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748877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2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482F47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EE977A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D9F6C1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4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02EAA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933</w:t>
            </w:r>
          </w:p>
        </w:tc>
      </w:tr>
      <w:tr w:rsidR="00F72411" w:rsidRPr="00F72411" w14:paraId="771A803E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1ACA5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D108E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74F60A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1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B3BE59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3E3ECE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A036CE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3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75827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833</w:t>
            </w:r>
          </w:p>
        </w:tc>
      </w:tr>
      <w:tr w:rsidR="00F72411" w:rsidRPr="00F72411" w14:paraId="174979BE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B6BE2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A9290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B986D2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3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1A0490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D1FA0C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1672A4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5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CE1D5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033</w:t>
            </w:r>
          </w:p>
        </w:tc>
      </w:tr>
      <w:tr w:rsidR="00F72411" w:rsidRPr="00F72411" w14:paraId="3B358669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D01DE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18036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467FC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35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AA0991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E1E9A4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7110D6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38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3BF51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3283</w:t>
            </w:r>
          </w:p>
        </w:tc>
      </w:tr>
      <w:tr w:rsidR="00F72411" w:rsidRPr="00F72411" w14:paraId="7C2124D0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F72401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1172F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173776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5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5B924F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ACC743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53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0945E2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6ED63F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417</w:t>
            </w:r>
          </w:p>
        </w:tc>
      </w:tr>
      <w:tr w:rsidR="00F72411" w:rsidRPr="00F72411" w14:paraId="2E87C5E0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8E4C3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0E3E7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7FDB7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5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11405F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836312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209274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8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355EE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283</w:t>
            </w:r>
          </w:p>
        </w:tc>
      </w:tr>
      <w:tr w:rsidR="00F72411" w:rsidRPr="00F72411" w14:paraId="39AF3C65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BEEE0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BF541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30A01B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4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1F0EA5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25B57E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549527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7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EDE67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83</w:t>
            </w:r>
          </w:p>
        </w:tc>
      </w:tr>
      <w:tr w:rsidR="00F72411" w:rsidRPr="00F72411" w14:paraId="2563A8CA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ACCE6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7610F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E76AB2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6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98FD61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E145CA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E339D5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9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287D8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383</w:t>
            </w:r>
          </w:p>
        </w:tc>
      </w:tr>
      <w:tr w:rsidR="00F72411" w:rsidRPr="00F72411" w14:paraId="7E63F96F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4F089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08DC4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F7406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1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06F44A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7A9973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01A8C3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4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583050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883</w:t>
            </w:r>
          </w:p>
        </w:tc>
      </w:tr>
      <w:tr w:rsidR="00F72411" w:rsidRPr="00F72411" w14:paraId="405EDFA9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C65241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27521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2840E6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5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F28353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48D7B1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2B8A0A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8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FF7615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283</w:t>
            </w:r>
          </w:p>
        </w:tc>
      </w:tr>
      <w:tr w:rsidR="00F72411" w:rsidRPr="00F72411" w14:paraId="4852282E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B73D0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ADC95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812734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0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6DD9F7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F3AAFC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9765D8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3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EFD88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783</w:t>
            </w:r>
          </w:p>
        </w:tc>
      </w:tr>
      <w:tr w:rsidR="00F72411" w:rsidRPr="00F72411" w14:paraId="4CBF623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DC39A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9CF72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1C1E56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9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689E17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29BEF5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339DDA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2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F8617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683</w:t>
            </w:r>
          </w:p>
        </w:tc>
      </w:tr>
      <w:tr w:rsidR="00F72411" w:rsidRPr="00F72411" w14:paraId="49C8100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5272E2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231A3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B072D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1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833507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3A1D5E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29779A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4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823A04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883</w:t>
            </w:r>
          </w:p>
        </w:tc>
      </w:tr>
      <w:tr w:rsidR="00F72411" w:rsidRPr="00F72411" w14:paraId="1C3437AA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B1B55F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BD25B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D5CC08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30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A53268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2FAFDD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1E7E17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32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C06D7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733</w:t>
            </w:r>
          </w:p>
        </w:tc>
      </w:tr>
      <w:tr w:rsidR="00F72411" w:rsidRPr="00F72411" w14:paraId="2C8A71C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A48288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47D6F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80E178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7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FAA259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D70A92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616502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4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10EB6E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967</w:t>
            </w:r>
          </w:p>
        </w:tc>
      </w:tr>
      <w:tr w:rsidR="00F72411" w:rsidRPr="00F72411" w14:paraId="113997B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3B1D2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D977C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5D50E5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5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993316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EDA756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DD6294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2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BFBAD7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817</w:t>
            </w:r>
          </w:p>
        </w:tc>
      </w:tr>
      <w:tr w:rsidR="00F72411" w:rsidRPr="00F72411" w14:paraId="56CBE04F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97D8B1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4DBBC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128E97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991CBA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93EB9C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66B028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24BF39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367</w:t>
            </w:r>
          </w:p>
        </w:tc>
      </w:tr>
      <w:tr w:rsidR="00F72411" w:rsidRPr="00F72411" w14:paraId="6994A580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669205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0AD48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87B22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CCA791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E93D83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8DAC20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3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B52265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67</w:t>
            </w:r>
          </w:p>
        </w:tc>
      </w:tr>
      <w:tr w:rsidR="00F72411" w:rsidRPr="00F72411" w14:paraId="4FDF9015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9E028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D4E05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FB06DB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E6E9B3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4465A1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9FBD40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8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D0264B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333</w:t>
            </w:r>
          </w:p>
        </w:tc>
      </w:tr>
      <w:tr w:rsidR="00F72411" w:rsidRPr="00F72411" w14:paraId="128E1EA8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A7654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E4FAA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96FE84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0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52EB3F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BBA480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46AB50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2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CAF77A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733</w:t>
            </w:r>
          </w:p>
        </w:tc>
      </w:tr>
      <w:tr w:rsidR="00F72411" w:rsidRPr="00F72411" w14:paraId="79A362E5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13AD67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427F5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71C7DB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B10474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A8B283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79198A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7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9AD32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233</w:t>
            </w:r>
          </w:p>
        </w:tc>
      </w:tr>
      <w:tr w:rsidR="00F72411" w:rsidRPr="00F72411" w14:paraId="79EDBC8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15E25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98832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ECA32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03BA7D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BA1F3F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F19FC7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6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F6322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133</w:t>
            </w:r>
          </w:p>
        </w:tc>
      </w:tr>
      <w:tr w:rsidR="00F72411" w:rsidRPr="00F72411" w14:paraId="344B4B92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0659A9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E9A60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93DD7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DA5216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2FE9B0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C8EEB2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8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1E0488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333</w:t>
            </w:r>
          </w:p>
        </w:tc>
      </w:tr>
      <w:tr w:rsidR="00F72411" w:rsidRPr="00F72411" w14:paraId="7FB8FF21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79EE26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6146E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FE963C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31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7A4D58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9A083F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DF3987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33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52CB8C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833</w:t>
            </w:r>
          </w:p>
        </w:tc>
      </w:tr>
      <w:tr w:rsidR="00F72411" w:rsidRPr="00F72411" w14:paraId="2E633DB9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720A39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3031B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5F0284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946DE4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EC913A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30364F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3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45A1F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867</w:t>
            </w:r>
          </w:p>
        </w:tc>
      </w:tr>
      <w:tr w:rsidR="00F72411" w:rsidRPr="00F72411" w14:paraId="0C1DABEE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043B6A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C2F35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FE462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4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2D6B93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28D15E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98F0AD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FA01A4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717</w:t>
            </w:r>
          </w:p>
        </w:tc>
      </w:tr>
      <w:tr w:rsidR="00F72411" w:rsidRPr="00F72411" w14:paraId="0BABF34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959868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8AC44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899C75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E80463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A138DD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B36533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3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E234F7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67</w:t>
            </w:r>
          </w:p>
        </w:tc>
      </w:tr>
      <w:tr w:rsidR="00F72411" w:rsidRPr="00F72411" w14:paraId="3DC202C2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E9FBD7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3512B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1BDA0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2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3895AA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7676D0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1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5CF179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4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C7BD9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</w:t>
            </w:r>
          </w:p>
        </w:tc>
      </w:tr>
      <w:tr w:rsidR="00F72411" w:rsidRPr="00F72411" w14:paraId="01CEB382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F0945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77622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FCA9B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7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407928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18CC54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078B07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9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115F11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433</w:t>
            </w:r>
          </w:p>
        </w:tc>
      </w:tr>
      <w:tr w:rsidR="00F72411" w:rsidRPr="00F72411" w14:paraId="654687BE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1C945E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8AF02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2B0AA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1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044EC1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F21B0A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A83CEE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3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A4C5D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833</w:t>
            </w:r>
          </w:p>
        </w:tc>
      </w:tr>
      <w:tr w:rsidR="00F72411" w:rsidRPr="00F72411" w14:paraId="2B48BD95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D27E8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4D009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1BC0B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BBD516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8E887F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BB4639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8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25CC04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333</w:t>
            </w:r>
          </w:p>
        </w:tc>
      </w:tr>
      <w:tr w:rsidR="00F72411" w:rsidRPr="00F72411" w14:paraId="5A4322D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9DBE8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A3A3E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6D4953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46E0C5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CDC54D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BB0E51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7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C51D41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233</w:t>
            </w:r>
          </w:p>
        </w:tc>
      </w:tr>
      <w:tr w:rsidR="00F72411" w:rsidRPr="00F72411" w14:paraId="18DAAD92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C9B944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9528C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4A868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7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618BFC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E81954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C496F4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9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83FF65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433</w:t>
            </w:r>
          </w:p>
        </w:tc>
      </w:tr>
      <w:tr w:rsidR="00F72411" w:rsidRPr="00F72411" w14:paraId="18CB6B64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41697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77F99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5AFA76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9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EB6943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D61658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C812B4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31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26571C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633</w:t>
            </w:r>
          </w:p>
        </w:tc>
      </w:tr>
      <w:tr w:rsidR="00F72411" w:rsidRPr="00F72411" w14:paraId="6224AD9A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E38B5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660C7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7F8BBA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8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C438C4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66A13E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E8A6C1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5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61B33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067</w:t>
            </w:r>
          </w:p>
        </w:tc>
      </w:tr>
      <w:tr w:rsidR="00F72411" w:rsidRPr="00F72411" w14:paraId="521BBDB7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24D36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CDC8F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8A3835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6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3F1C79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D82CDC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E1D815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3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F8DBF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917</w:t>
            </w:r>
          </w:p>
        </w:tc>
      </w:tr>
      <w:tr w:rsidR="00F72411" w:rsidRPr="00F72411" w14:paraId="39483AAA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D4A02A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548D1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5B5B60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715CC9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A569BB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7A093A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64DFF4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367</w:t>
            </w:r>
          </w:p>
        </w:tc>
      </w:tr>
      <w:tr w:rsidR="00F72411" w:rsidRPr="00F72411" w14:paraId="42C0875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2FF51B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EFB28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1A0A9F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2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BA5B9D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FD7DED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1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78C28F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0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70B978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467</w:t>
            </w:r>
          </w:p>
        </w:tc>
      </w:tr>
      <w:tr w:rsidR="00F72411" w:rsidRPr="00F72411" w14:paraId="45EE9F66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F15972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55B9D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5C7704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F2C3C3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F0E3E8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0819E4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7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A0FBF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233</w:t>
            </w:r>
          </w:p>
        </w:tc>
      </w:tr>
      <w:tr w:rsidR="00F72411" w:rsidRPr="00F72411" w14:paraId="7F778C9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E65F6A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B3C6F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3E6012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9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9C7DB5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33650B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5C3CB4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1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5A6F9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633</w:t>
            </w:r>
          </w:p>
        </w:tc>
      </w:tr>
      <w:tr w:rsidR="00F72411" w:rsidRPr="00F72411" w14:paraId="06900337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85907B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8A04B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BE3EFB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271314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B7B4D4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4514FC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6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E6E3FB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133</w:t>
            </w:r>
          </w:p>
        </w:tc>
      </w:tr>
      <w:tr w:rsidR="00F72411" w:rsidRPr="00F72411" w14:paraId="63B54D1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D8086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C6624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CB627D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3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3237DA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39971D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0B1726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5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27F2B8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033</w:t>
            </w:r>
          </w:p>
        </w:tc>
      </w:tr>
      <w:tr w:rsidR="00F72411" w:rsidRPr="00F72411" w14:paraId="578B7CA6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D5AE83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8B385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EFCF11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8BAD66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2BF0FF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6D56B7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7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89DA6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233</w:t>
            </w:r>
          </w:p>
        </w:tc>
      </w:tr>
      <w:tr w:rsidR="00F72411" w:rsidRPr="00F72411" w14:paraId="7C43C3E8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D39DC1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BD853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ACA2E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DF1CDB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06E750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88C24D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6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6E5F1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133</w:t>
            </w:r>
          </w:p>
        </w:tc>
      </w:tr>
      <w:tr w:rsidR="00F72411" w:rsidRPr="00F72411" w14:paraId="5A6EFA9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BF9C7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E2140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7278DD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3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37837A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5FC12B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2675C9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0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257B95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567</w:t>
            </w:r>
          </w:p>
        </w:tc>
      </w:tr>
      <w:tr w:rsidR="00F72411" w:rsidRPr="00F72411" w14:paraId="05BC1106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E8FD8C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7C426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D0C49D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1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B7A014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28F7C3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59D6D7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8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37DA1F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417</w:t>
            </w:r>
          </w:p>
        </w:tc>
      </w:tr>
      <w:tr w:rsidR="00F72411" w:rsidRPr="00F72411" w14:paraId="0A4A875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AE5C9C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7BA74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ECCEE3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6DA857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83F4B3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F35A27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3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7A7C55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867</w:t>
            </w:r>
          </w:p>
        </w:tc>
      </w:tr>
      <w:tr w:rsidR="00F72411" w:rsidRPr="00F72411" w14:paraId="5AC218D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8366A7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A060D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5AF84E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7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98B3EC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DF356F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B5C2E7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4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A6EE13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967</w:t>
            </w:r>
          </w:p>
        </w:tc>
      </w:tr>
      <w:tr w:rsidR="00F72411" w:rsidRPr="00F72411" w14:paraId="0AAD99D2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33F327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7EE01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06766F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9E5C35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E83772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47F2D3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2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F6A89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767</w:t>
            </w:r>
          </w:p>
        </w:tc>
      </w:tr>
      <w:tr w:rsidR="00F72411" w:rsidRPr="00F72411" w14:paraId="76ACF67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0F2CA4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47007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7E922E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5EBE92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65D629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79B8BB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6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54C2ED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33</w:t>
            </w:r>
          </w:p>
        </w:tc>
      </w:tr>
      <w:tr w:rsidR="00F72411" w:rsidRPr="00F72411" w14:paraId="62BA4125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774A2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65ADB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AC6FC2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9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EC3815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D45AA0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4992DC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1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37D232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633</w:t>
            </w:r>
          </w:p>
        </w:tc>
      </w:tr>
      <w:tr w:rsidR="00F72411" w:rsidRPr="00F72411" w14:paraId="6C84F23C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62083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E16B9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FEA2CC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8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5C4470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5E599A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443974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0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0F0D7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533</w:t>
            </w:r>
          </w:p>
        </w:tc>
      </w:tr>
      <w:tr w:rsidR="00F72411" w:rsidRPr="00F72411" w14:paraId="34B22B40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34DDDB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404B8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69EC99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0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4A8AB9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5CC158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1639D8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2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5A060E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733</w:t>
            </w:r>
          </w:p>
        </w:tc>
      </w:tr>
      <w:tr w:rsidR="00F72411" w:rsidRPr="00F72411" w14:paraId="0870C1BA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2320BF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01FB2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0C69F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0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F4948E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97E6D4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2323E5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22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8D6BE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733</w:t>
            </w:r>
          </w:p>
        </w:tc>
      </w:tr>
      <w:tr w:rsidR="00F72411" w:rsidRPr="00F72411" w14:paraId="5251F265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8C4C38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8DEC6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2B32DD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7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EF3808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E97986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8BFB3C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4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61219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967</w:t>
            </w:r>
          </w:p>
        </w:tc>
      </w:tr>
      <w:tr w:rsidR="00F72411" w:rsidRPr="00F72411" w14:paraId="147DBB1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CCCFF6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6F162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3B1495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5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357FF9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1F48A3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D6805E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2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AB81EA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817</w:t>
            </w:r>
          </w:p>
        </w:tc>
      </w:tr>
      <w:tr w:rsidR="00F72411" w:rsidRPr="00F72411" w14:paraId="7CF7483C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67E94C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1E7E1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D741F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0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20AA13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CD8420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F6AE2F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7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291C31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267</w:t>
            </w:r>
          </w:p>
        </w:tc>
      </w:tr>
      <w:tr w:rsidR="00F72411" w:rsidRPr="00F72411" w14:paraId="2B3AA156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9B2D0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1BD39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F91247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1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E30D68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2A3B99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E138B9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8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DE8FA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367</w:t>
            </w:r>
          </w:p>
        </w:tc>
      </w:tr>
      <w:tr w:rsidR="00F72411" w:rsidRPr="00F72411" w14:paraId="0DC8AD1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4C30A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F2D99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928A2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9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FCA637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256A4A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0F734A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6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6AC5F1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167</w:t>
            </w:r>
          </w:p>
        </w:tc>
      </w:tr>
      <w:tr w:rsidR="00F72411" w:rsidRPr="00F72411" w14:paraId="58108C19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6A59DA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9EF0E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8BCB5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403CBB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0AA73B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626C7B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8C992C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667</w:t>
            </w:r>
          </w:p>
        </w:tc>
      </w:tr>
      <w:tr w:rsidR="00F72411" w:rsidRPr="00F72411" w14:paraId="76786B39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DDB709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7A9AE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895988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E08B87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F98EBF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8A15AE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7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129AA5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233</w:t>
            </w:r>
          </w:p>
        </w:tc>
      </w:tr>
      <w:tr w:rsidR="00F72411" w:rsidRPr="00F72411" w14:paraId="1744485D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4B65C9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0A386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22F92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ABCFAF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EF4157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4E76FB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6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B6576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33</w:t>
            </w:r>
          </w:p>
        </w:tc>
      </w:tr>
      <w:tr w:rsidR="00F72411" w:rsidRPr="00F72411" w14:paraId="561923B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198DCD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5E1C9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57CCFC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03C2B8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F5FE91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D7EC10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8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2C0B62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333</w:t>
            </w:r>
          </w:p>
        </w:tc>
      </w:tr>
      <w:tr w:rsidR="00F72411" w:rsidRPr="00F72411" w14:paraId="62A26A27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D7B7DF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9B605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4CACE2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352A58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4A3ED5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FD564F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7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8F75A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233</w:t>
            </w:r>
          </w:p>
        </w:tc>
      </w:tr>
      <w:tr w:rsidR="00F72411" w:rsidRPr="00F72411" w14:paraId="65B3451C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CF411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020BC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E8A3F4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2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8ABA32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B9DCBE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FA44F7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9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8A177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467</w:t>
            </w:r>
          </w:p>
        </w:tc>
      </w:tr>
      <w:tr w:rsidR="00F72411" w:rsidRPr="00F72411" w14:paraId="6B684F5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6F406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0590B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C8DC79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0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630045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B24495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A1D609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7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410967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317</w:t>
            </w:r>
          </w:p>
        </w:tc>
      </w:tr>
      <w:tr w:rsidR="00F72411" w:rsidRPr="00F72411" w14:paraId="7716395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BB93BE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3B479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3704D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EC1656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C5CDEC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1DBBD3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2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5F65B3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767</w:t>
            </w:r>
          </w:p>
        </w:tc>
      </w:tr>
      <w:tr w:rsidR="00F72411" w:rsidRPr="00F72411" w14:paraId="70C4E6A7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AA2180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803CD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DAA4FA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9BEB42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412FB9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74A902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3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288AF9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867</w:t>
            </w:r>
          </w:p>
        </w:tc>
      </w:tr>
      <w:tr w:rsidR="00F72411" w:rsidRPr="00F72411" w14:paraId="546DA4D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D19AB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2936A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823364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9E735A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60280B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911C58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1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9D390F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67</w:t>
            </w:r>
          </w:p>
        </w:tc>
      </w:tr>
      <w:tr w:rsidR="00F72411" w:rsidRPr="00F72411" w14:paraId="2CA18B4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D5A3DD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02A07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D1F24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9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E47945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B12703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D68116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6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70560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167</w:t>
            </w:r>
          </w:p>
        </w:tc>
      </w:tr>
      <w:tr w:rsidR="00F72411" w:rsidRPr="00F72411" w14:paraId="24698E38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6843B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FA63B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ECFA7E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F69865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E53724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253C9E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2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374D70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767</w:t>
            </w:r>
          </w:p>
        </w:tc>
      </w:tr>
      <w:tr w:rsidR="00F72411" w:rsidRPr="00F72411" w14:paraId="10FD9ED6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081C50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713AE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BEC4AD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300DB1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2E0BDA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2D82BB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A1133D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367</w:t>
            </w:r>
          </w:p>
        </w:tc>
      </w:tr>
      <w:tr w:rsidR="00F72411" w:rsidRPr="00F72411" w14:paraId="0D09AEC8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C33D4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1295D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0B839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9C3346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0BF496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56F243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3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3CE511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67</w:t>
            </w:r>
          </w:p>
        </w:tc>
      </w:tr>
      <w:tr w:rsidR="00F72411" w:rsidRPr="00F72411" w14:paraId="0B5BA6FA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782F6D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43605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1D35D6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4B2AE3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5D2CC4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2F468A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8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55FE83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333</w:t>
            </w:r>
          </w:p>
        </w:tc>
      </w:tr>
      <w:tr w:rsidR="00F72411" w:rsidRPr="00F72411" w14:paraId="7AC977FD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216C0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39627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384467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1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49093D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984203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CD546B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8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066E7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367</w:t>
            </w:r>
          </w:p>
        </w:tc>
      </w:tr>
      <w:tr w:rsidR="00F72411" w:rsidRPr="00F72411" w14:paraId="06BC6E60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0D295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F6940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39A236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9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B4C929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39F72F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70AEAC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DD240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217</w:t>
            </w:r>
          </w:p>
        </w:tc>
      </w:tr>
      <w:tr w:rsidR="00F72411" w:rsidRPr="00F72411" w14:paraId="0155897C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E30B1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2CCC9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BB0A96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35F75E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03B4CE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E020AE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1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F699A6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67</w:t>
            </w:r>
          </w:p>
        </w:tc>
      </w:tr>
      <w:tr w:rsidR="00F72411" w:rsidRPr="00F72411" w14:paraId="668DDA8C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9881DA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E5A38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C0130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4A7570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2C26CB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7D101F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2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845530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767</w:t>
            </w:r>
          </w:p>
        </w:tc>
      </w:tr>
      <w:tr w:rsidR="00F72411" w:rsidRPr="00F72411" w14:paraId="760A910E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B062BD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CD928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77C205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3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FF1596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8FFE6C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C459E8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0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5DFCEB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567</w:t>
            </w:r>
          </w:p>
        </w:tc>
      </w:tr>
      <w:tr w:rsidR="00F72411" w:rsidRPr="00F72411" w14:paraId="3E2C4D0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6BBDF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63C4E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85F51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8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A19248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19B952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8B5DCE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5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E8345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067</w:t>
            </w:r>
          </w:p>
        </w:tc>
      </w:tr>
      <w:tr w:rsidR="00F72411" w:rsidRPr="00F72411" w14:paraId="742BA19D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493456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DA6E0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6BC458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FC357D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40D446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C06A5F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61AFB6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667</w:t>
            </w:r>
          </w:p>
        </w:tc>
      </w:tr>
      <w:tr w:rsidR="00F72411" w:rsidRPr="00F72411" w14:paraId="60157908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E4064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D1067D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3F2D48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5D1423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7E5669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69E3E9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3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D52C6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67</w:t>
            </w:r>
          </w:p>
        </w:tc>
      </w:tr>
      <w:tr w:rsidR="00F72411" w:rsidRPr="00F72411" w14:paraId="38ACA31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2D10D6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FD39E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5A275C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2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48D5BF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E0DD23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1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3459C3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4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0877BF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</w:t>
            </w:r>
          </w:p>
        </w:tc>
      </w:tr>
      <w:tr w:rsidR="00F72411" w:rsidRPr="00F72411" w14:paraId="1A1FEAC7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1F90E0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9B311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B78C2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4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287DE7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16DC36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AEE60A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6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FD868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1133</w:t>
            </w:r>
          </w:p>
        </w:tc>
      </w:tr>
      <w:tr w:rsidR="00F72411" w:rsidRPr="00F72411" w14:paraId="4955FBC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57E8B1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A9DC8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7ECAB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3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034937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C094DB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BF71C0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0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1FB1B5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567</w:t>
            </w:r>
          </w:p>
        </w:tc>
      </w:tr>
      <w:tr w:rsidR="00F72411" w:rsidRPr="00F72411" w14:paraId="44BBAC2F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2A7F8D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027F9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7E586C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15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B7005E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39F73E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72EC1A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8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C8283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417</w:t>
            </w:r>
          </w:p>
        </w:tc>
      </w:tr>
      <w:tr w:rsidR="00F72411" w:rsidRPr="00F72411" w14:paraId="402ABA5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EC9579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3352B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4F91C4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3BFD6C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19F15EA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F187D6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3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8F0E7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867</w:t>
            </w:r>
          </w:p>
        </w:tc>
      </w:tr>
      <w:tr w:rsidR="00F72411" w:rsidRPr="00F72411" w14:paraId="749587A7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23C07B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006BA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F2E57F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7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FF122A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0CA3F0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9E190E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4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814DE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967</w:t>
            </w:r>
          </w:p>
        </w:tc>
      </w:tr>
      <w:tr w:rsidR="00F72411" w:rsidRPr="00F72411" w14:paraId="4B65898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782067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3F7D6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8BB387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5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171980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DE20EDF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461620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2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FB227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767</w:t>
            </w:r>
          </w:p>
        </w:tc>
      </w:tr>
      <w:tr w:rsidR="00F72411" w:rsidRPr="00F72411" w14:paraId="4C82BCB6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15A655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EDF41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ABA3FD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0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630165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DD6BFE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28D041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7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E3CED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1267</w:t>
            </w:r>
          </w:p>
        </w:tc>
      </w:tr>
      <w:tr w:rsidR="00F72411" w:rsidRPr="00F72411" w14:paraId="76194C29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E8E6B3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B3A8F8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F660E5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6000</w:t>
            </w:r>
            <w:r w:rsidRPr="00F7241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9409D5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EE19B0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00535D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3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2EF0180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867</w:t>
            </w:r>
          </w:p>
        </w:tc>
      </w:tr>
      <w:tr w:rsidR="00F72411" w:rsidRPr="00F72411" w14:paraId="61FFCC60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38BB7BB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145E11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69A9E9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AA8338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1CD7A6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2DD1895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1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04E63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367</w:t>
            </w:r>
          </w:p>
        </w:tc>
      </w:tr>
      <w:tr w:rsidR="00F72411" w:rsidRPr="00F72411" w14:paraId="77CD727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D507244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3C6A0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2BD5C46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2000</w:t>
            </w:r>
          </w:p>
        </w:tc>
        <w:tc>
          <w:tcPr>
            <w:tcW w:w="10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589C453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0674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13D54EE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215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8F011D2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-.0067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E85337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.0467</w:t>
            </w:r>
          </w:p>
        </w:tc>
      </w:tr>
      <w:tr w:rsidR="00F72411" w:rsidRPr="00F72411" w14:paraId="318CE880" w14:textId="77777777">
        <w:trPr>
          <w:cantSplit/>
        </w:trPr>
        <w:tc>
          <w:tcPr>
            <w:tcW w:w="91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C56DC" w14:textId="77777777" w:rsidR="00F72411" w:rsidRPr="00F72411" w:rsidRDefault="00F72411" w:rsidP="00F724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2411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</w:tr>
    </w:tbl>
    <w:p w14:paraId="05C04148" w14:textId="77777777" w:rsidR="00F72411" w:rsidRPr="00F72411" w:rsidRDefault="00F72411" w:rsidP="00F724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B952546" w14:textId="77777777" w:rsidR="00FA042F" w:rsidRDefault="00FA042F"/>
    <w:sectPr w:rsidR="00FA0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411"/>
    <w:rsid w:val="0076749D"/>
    <w:rsid w:val="00A82B9E"/>
    <w:rsid w:val="00C15986"/>
    <w:rsid w:val="00F72411"/>
    <w:rsid w:val="00FA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CCC8B"/>
  <w15:chartTrackingRefBased/>
  <w15:docId w15:val="{7EBCA686-2B39-4E2E-A97D-AF0CFF31D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2411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72411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72411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411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72411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72411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F72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04E0D-03E1-4FAE-B132-276E81597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897</Words>
  <Characters>511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ud</dc:creator>
  <cp:keywords/>
  <dc:description/>
  <cp:lastModifiedBy>ghaffari-far</cp:lastModifiedBy>
  <cp:revision>4</cp:revision>
  <dcterms:created xsi:type="dcterms:W3CDTF">2019-03-09T10:05:00Z</dcterms:created>
  <dcterms:modified xsi:type="dcterms:W3CDTF">2021-05-31T07:29:00Z</dcterms:modified>
</cp:coreProperties>
</file>